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t>Table 1 supplemental. The Pearson’s coefficients for hormonal parameters across both sample groups of PCOS– p levels</w:t>
      </w:r>
    </w:p>
    <w:tbl>
      <w:tblPr>
        <w:tblW w:w="145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0"/>
        <w:gridCol w:w="1067"/>
        <w:gridCol w:w="1164"/>
        <w:gridCol w:w="1164"/>
        <w:gridCol w:w="1096"/>
        <w:gridCol w:w="1047"/>
        <w:gridCol w:w="989"/>
        <w:gridCol w:w="1060"/>
        <w:gridCol w:w="1164"/>
        <w:gridCol w:w="1061"/>
        <w:gridCol w:w="1181"/>
        <w:gridCol w:w="1165"/>
        <w:gridCol w:w="1164"/>
      </w:tblGrid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ll PCO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=7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MI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H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IU/ml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H/FSH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rtiso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</w:rPr>
              <w:t>µ</w:t>
            </w:r>
            <w:r>
              <w:rPr/>
              <w:t>g/l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OH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g/ml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g/ml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TI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Insulin </w:t>
            </w:r>
            <w:r>
              <w:rPr>
                <w:rFonts w:cs="Calibri"/>
              </w:rPr>
              <w:t>µ</w:t>
            </w:r>
            <w:r>
              <w:rPr/>
              <w:t>U/m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ime 0’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Insulin </w:t>
            </w:r>
            <w:r>
              <w:rPr>
                <w:rFonts w:cs="Calibri"/>
              </w:rPr>
              <w:t>µ</w:t>
            </w:r>
            <w:r>
              <w:rPr/>
              <w:t>U/ml time 60’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isspepti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g/ml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iss pulses/2h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MA-R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MI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1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H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0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H/FSH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0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ortisol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OHP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TI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sulin time 0’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001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sulin time 60’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1</w:t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isspepti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iss pulses/2h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OMA-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001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000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5T14:28:00Z</dcterms:created>
  <dc:creator>Alessandro</dc:creator>
  <dc:description/>
  <cp:keywords/>
  <dc:language>en-US</dc:language>
  <cp:lastModifiedBy>Utente Windows</cp:lastModifiedBy>
  <dcterms:modified xsi:type="dcterms:W3CDTF">2018-03-25T14:28:00Z</dcterms:modified>
  <cp:revision>2</cp:revision>
  <dc:subject/>
  <dc:title/>
</cp:coreProperties>
</file>